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49116" w14:textId="71755B32" w:rsidR="00471B66" w:rsidRPr="00AA1E8E" w:rsidRDefault="004174C1" w:rsidP="00471B66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38DF6F0" wp14:editId="3D0A3420">
            <wp:extent cx="5486002" cy="3863249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18" b="40518"/>
                    <a:stretch/>
                  </pic:blipFill>
                  <pic:spPr bwMode="auto">
                    <a:xfrm>
                      <a:off x="0" y="0"/>
                      <a:ext cx="5486400" cy="386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2EEDB85" w14:textId="77777777" w:rsidR="00471B66" w:rsidRPr="008A77B3" w:rsidRDefault="00471B66" w:rsidP="000E23C3">
      <w:pPr>
        <w:spacing w:line="480" w:lineRule="auto"/>
        <w:jc w:val="both"/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6</w:t>
      </w:r>
      <w:r w:rsidRPr="00AA1E8E">
        <w:rPr>
          <w:rFonts w:ascii="Arial" w:hAnsi="Arial" w:cs="Arial"/>
        </w:rPr>
        <w:t xml:space="preserve">. Effect of human AMPs on GAS cell growth. MGAS10870 was grown in rich medium (THY). Growth was measured in the presence of hNP-1 (A), hBD-1 (B), and LL-37 (C). (D) Colony forming unit (CFU) enumeration following growth in the presence of hNP-1 (100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hBD-1 (50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 xml:space="preserve">/ml), LL-37 (100 </w:t>
      </w:r>
      <w:proofErr w:type="spellStart"/>
      <w:r w:rsidRPr="00AA1E8E">
        <w:rPr>
          <w:rFonts w:ascii="Arial" w:hAnsi="Arial" w:cs="Arial"/>
        </w:rPr>
        <w:t>μg</w:t>
      </w:r>
      <w:proofErr w:type="spellEnd"/>
      <w:r w:rsidRPr="00AA1E8E">
        <w:rPr>
          <w:rFonts w:ascii="Arial" w:hAnsi="Arial" w:cs="Arial"/>
        </w:rPr>
        <w:t>/ml) or without AMPs. AMPs were added at hour 3 timepoint for CFU enumeration.</w:t>
      </w:r>
    </w:p>
    <w:p w14:paraId="51C7C053" w14:textId="77777777" w:rsidR="005252F5" w:rsidRDefault="005252F5"/>
    <w:sectPr w:rsidR="005252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c2MTQ2MTGwMDBU0lEKTi0uzszPAykwqgUA+xN9YCwAAAA="/>
  </w:docVars>
  <w:rsids>
    <w:rsidRoot w:val="00471B66"/>
    <w:rsid w:val="000E23C3"/>
    <w:rsid w:val="004174C1"/>
    <w:rsid w:val="00471B66"/>
    <w:rsid w:val="005252F5"/>
    <w:rsid w:val="0066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401A5"/>
  <w15:chartTrackingRefBased/>
  <w15:docId w15:val="{C8D98C2A-6B48-4C02-966F-19A6CA26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71B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C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C44BD0-E7D4-4624-977B-F3E6DA609D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438836-22C4-4A9F-A151-83EC20FECB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878123-4C3E-4099-A008-111A48C540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Lin Yibin</cp:lastModifiedBy>
  <cp:revision>4</cp:revision>
  <dcterms:created xsi:type="dcterms:W3CDTF">2020-06-30T02:22:00Z</dcterms:created>
  <dcterms:modified xsi:type="dcterms:W3CDTF">2020-06-30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